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ppendix S1: Detailed syndrome definition for hospitalizations with lower-respiratory infection syndrome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We used discharge and secondary diagnoses on date of hospitalization from the Dutch National Medical Register (LMR, 99% coverage over 1999-2004, 80 % coverage over 2005-2006 16 million pop., coded in Dutch version of ICD-9-CM).</w:t>
        <w:tab/>
      </w:r>
    </w:p>
    <w:p>
      <w:pPr>
        <w:pStyle w:val="Normal"/>
        <w:spacing w:lineRule="auto" w:line="480"/>
        <w:ind w:firstLine="720"/>
        <w:rPr/>
      </w:pPr>
      <w:r>
        <w:rPr>
          <w:sz w:val="24"/>
          <w:szCs w:val="24"/>
        </w:rPr>
        <w:t xml:space="preserve">To define a lower-respiratory infection syndrome, we selected ICD-9-CM (International Classification of Diseases, 9th revision, Clinical Modification) codes for any kind of lower-respiratory infection from the respiratory syndrome codes-list as selected by the CDC (Centers for Disease Control and Prevention, USA, </w:t>
      </w:r>
      <w:hyperlink r:id="rId2">
        <w:r>
          <w:rPr>
            <w:rStyle w:val="InternetLink"/>
            <w:sz w:val="24"/>
            <w:szCs w:val="24"/>
          </w:rPr>
          <w:t>http://www.bt.cdc.gov/surveillance/syndromedef/</w:t>
        </w:r>
      </w:hyperlink>
      <w:r>
        <w:rPr>
          <w:sz w:val="24"/>
          <w:szCs w:val="24"/>
        </w:rPr>
        <w:t xml:space="preserve">). See the table below for all selected lower-respiratory infection codes. We selected these codes as a subset from the set of codes for general respiratory symptoms and diagnoses (‘category 1’ in CDC-list) and the codes for specific respiratory biologic agent diagnoses (‘category 3’ in CDC-list). Finally these syndrome codes were slighty adapted for the Dutch version of ICD-9-CM. 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>Table. ICD9-CM codes for lower-respiratory infection syndrome in hospitalization data.</w:t>
      </w:r>
    </w:p>
    <w:tbl>
      <w:tblPr>
        <w:tblW w:w="96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680"/>
        <w:gridCol w:w="840"/>
        <w:gridCol w:w="840"/>
        <w:gridCol w:w="840"/>
        <w:gridCol w:w="4155"/>
      </w:tblGrid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D9-C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3.22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MONELLA PNEUMONIA 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20.3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PNEUMONIC PLAGUE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20.4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CONDARY PNEUMON PLAGUE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20.5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C PLAGUE NOS 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21.2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LMONARY TULAREMIA  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22.1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LMONARY ANTHRAX    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31.0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COBACTERIA, PULMONARY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52.1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CELLA WITH PNEUMONIA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55.1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MEASLES PNEUMONIA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73.0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NITHOSIS, WITH PNEUMONIA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0</w:t>
            </w:r>
          </w:p>
        </w:tc>
        <w:tc>
          <w:tcPr>
            <w:tcW w:w="4200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OCCIDIOIDOMYCOSIS (LUNG)</w:t>
            </w:r>
          </w:p>
        </w:tc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4.9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CCIDIOIDOMYCOSIS NOS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05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HISTOPLASMA CAPSULATUM</w:t>
            </w:r>
            <w:r>
              <w:rPr>
                <w:sz w:val="20"/>
                <w:szCs w:val="20"/>
              </w:rPr>
              <w:t xml:space="preserve"> PNEUMONIA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15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HISTOPLASMA DUBOISII</w:t>
            </w:r>
            <w:r>
              <w:rPr>
                <w:sz w:val="20"/>
                <w:szCs w:val="20"/>
              </w:rPr>
              <w:t xml:space="preserve"> PNEUMONIA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95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PLASMOSIS PNEUMONIA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6.0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STOMYCOSIS        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6.1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COCCIDIOIDOMYCOSIS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7.3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LMONARY ASPERGILLOSIS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0.4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XOPLASMA PNEUMONITIS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6.3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CYSTOSIS       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6.0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NCHITIS ACUTE     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.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BRONCHIOLITI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0.0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VIRAL PNEUMONIA 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0.1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A DUE TO RESPIRATORY SYNCYTIAL VIRUS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0.2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NFLUENZA VIRAL PNEUMONIA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0.8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RAL PNEUMONIA NEC  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0.9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A, VIRAL     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COCCAL PNEUMONIA (LOBAR)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2.0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PNEUMONIA DUE TO KLEBSIELLA PNEUMONIAE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2.1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A DUE TO PSEUDOMONAS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2.2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HAEMOPHILUS INFLUENZAE</w:t>
            </w:r>
            <w:r>
              <w:rPr>
                <w:sz w:val="20"/>
                <w:szCs w:val="20"/>
              </w:rPr>
              <w:t xml:space="preserve"> PNEUMONIA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.3</w:t>
            </w:r>
          </w:p>
        </w:tc>
        <w:tc>
          <w:tcPr>
            <w:tcW w:w="4200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 DUE TO STREPTOCOCCUS</w:t>
            </w:r>
          </w:p>
        </w:tc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.4</w:t>
            </w:r>
          </w:p>
        </w:tc>
        <w:tc>
          <w:tcPr>
            <w:tcW w:w="4200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 DUE TO STAPHYLOCOCCUS</w:t>
            </w:r>
          </w:p>
        </w:tc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.8</w:t>
            </w:r>
          </w:p>
        </w:tc>
        <w:tc>
          <w:tcPr>
            <w:tcW w:w="3360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 DUE TO BACT. NE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2.9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A, BACTERIAL NOS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4200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 DUE TO ORGANISM NEC</w:t>
            </w:r>
          </w:p>
        </w:tc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4.1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A DUE TO CYTOMEGALIC INCLUSION DISEASE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4.3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A IN WHOOPING COUGH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4.5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A IN ANTHRAX   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4.6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A IN ASPERGILLOSIS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4.7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A IN OTHER SYSTEMIC MYCOSES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4.8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A IN INFECTIOUS DISEASE NEC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NCHOPNEUMONIA ORGANISM UNSPEC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NEUMONIA, ORGANISM NOS 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7.0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LUENZA WITH PNEUMONIA                                                    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NCHITIS NOS                                                              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1.1 </w:t>
            </w:r>
          </w:p>
        </w:tc>
        <w:tc>
          <w:tcPr>
            <w:tcW w:w="835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URISY WITH EFFUSION, WITH MENTION OF A BACTERIAL CAUSE OTHER THAN TUBERCULOSI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t.cdc.gov/surveillance/syndromedef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08:56:00Z</dcterms:created>
  <dc:creator>wijngvdk</dc:creator>
  <dc:description/>
  <cp:keywords/>
  <dc:language>en-US</dc:language>
  <cp:lastModifiedBy>wijngvdk</cp:lastModifiedBy>
  <dcterms:modified xsi:type="dcterms:W3CDTF">2010-04-08T09:28:00Z</dcterms:modified>
  <cp:revision>7</cp:revision>
  <dc:subject/>
  <dc:title>Appendix A: Detailed syndrome definition for hospitalizations with lower-respiratory infection syndrome</dc:title>
</cp:coreProperties>
</file>